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03389" w14:textId="5D1EEB87" w:rsidR="008A5EEF" w:rsidRPr="003B44D6" w:rsidRDefault="00420594" w:rsidP="003B44D6">
      <w:pPr>
        <w:jc w:val="left"/>
        <w:rPr>
          <w:rFonts w:ascii="Arial" w:eastAsia="SimSun" w:hAnsi="Arial" w:cs="Arial"/>
          <w:b/>
          <w:bCs/>
          <w:color w:val="000000" w:themeColor="text1" w:themeShade="BF"/>
          <w:sz w:val="12"/>
          <w:szCs w:val="12"/>
        </w:rPr>
      </w:pPr>
      <w:r>
        <w:rPr>
          <w:rFonts w:ascii="Arial" w:eastAsia="SimSun" w:hAnsi="Arial" w:cs="Arial"/>
          <w:b/>
          <w:bCs/>
          <w:color w:val="000000" w:themeColor="text1" w:themeShade="BF"/>
          <w:sz w:val="12"/>
          <w:szCs w:val="12"/>
        </w:rPr>
        <w:softHyphen/>
      </w:r>
      <w:r>
        <w:rPr>
          <w:rFonts w:ascii="Arial" w:eastAsia="SimSun" w:hAnsi="Arial" w:cs="Arial"/>
          <w:b/>
          <w:bCs/>
          <w:color w:val="000000" w:themeColor="text1" w:themeShade="BF"/>
          <w:sz w:val="12"/>
          <w:szCs w:val="12"/>
        </w:rPr>
        <w:softHyphen/>
      </w:r>
      <w:r>
        <w:rPr>
          <w:rFonts w:ascii="Arial" w:eastAsia="SimSun" w:hAnsi="Arial" w:cs="Arial"/>
          <w:b/>
          <w:bCs/>
          <w:color w:val="000000" w:themeColor="text1" w:themeShade="BF"/>
          <w:sz w:val="12"/>
          <w:szCs w:val="12"/>
        </w:rPr>
        <w:softHyphen/>
      </w:r>
      <w:r w:rsidR="00A96419">
        <w:rPr>
          <w:rFonts w:ascii="Arial" w:eastAsia="SimSun" w:hAnsi="Arial" w:cs="Arial"/>
          <w:b/>
          <w:bCs/>
          <w:color w:val="000000" w:themeColor="text1" w:themeShade="BF"/>
          <w:sz w:val="12"/>
          <w:szCs w:val="12"/>
        </w:rPr>
        <w:t xml:space="preserve">Supplementary </w:t>
      </w:r>
      <w:r w:rsidR="008A5EEF"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 xml:space="preserve">Table 1 </w:t>
      </w:r>
      <w:r w:rsidR="003B44D6"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>Allele f</w:t>
      </w:r>
      <w:r w:rsidR="008A5EEF"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>requencies of HLA-B27 and subtypes</w:t>
      </w:r>
      <w:r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 xml:space="preserve"> of volunteer donors</w:t>
      </w:r>
      <w:r w:rsidR="008A5EEF"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 xml:space="preserve"> in different race groups</w:t>
      </w:r>
      <w:r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 xml:space="preserve"> </w:t>
      </w:r>
      <w:r w:rsidR="00341543"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>from the National Marrow Donor Program (NMDP) of US</w:t>
      </w:r>
      <w:r w:rsidR="00237C5A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 xml:space="preserve"> </w:t>
      </w:r>
      <w:r w:rsidR="000220E9"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 xml:space="preserve">(ref. </w:t>
      </w:r>
      <w:bookmarkStart w:id="0" w:name="OLE_LINK12"/>
      <w:bookmarkStart w:id="1" w:name="OLE_LINK13"/>
      <w:r w:rsidR="000220E9"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>Gragert et al., 2013</w:t>
      </w:r>
      <w:bookmarkEnd w:id="0"/>
      <w:bookmarkEnd w:id="1"/>
      <w:r w:rsidR="000220E9" w:rsidRPr="009A30D7">
        <w:rPr>
          <w:rFonts w:ascii="Times New Roman" w:eastAsia="SimSun" w:hAnsi="Times New Roman" w:cs="Times New Roman"/>
          <w:b/>
          <w:bCs/>
          <w:color w:val="000000" w:themeColor="text1" w:themeShade="BF"/>
          <w:sz w:val="12"/>
          <w:szCs w:val="12"/>
        </w:rPr>
        <w:t>)</w:t>
      </w:r>
    </w:p>
    <w:tbl>
      <w:tblPr>
        <w:tblStyle w:val="LightShading"/>
        <w:tblW w:w="5438" w:type="pct"/>
        <w:tblLayout w:type="fixed"/>
        <w:tblLook w:val="04A0" w:firstRow="1" w:lastRow="0" w:firstColumn="1" w:lastColumn="0" w:noHBand="0" w:noVBand="1"/>
      </w:tblPr>
      <w:tblGrid>
        <w:gridCol w:w="795"/>
        <w:gridCol w:w="795"/>
        <w:gridCol w:w="795"/>
        <w:gridCol w:w="795"/>
        <w:gridCol w:w="795"/>
        <w:gridCol w:w="795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1008"/>
        <w:tblGridChange w:id="2">
          <w:tblGrid>
            <w:gridCol w:w="795"/>
            <w:gridCol w:w="795"/>
            <w:gridCol w:w="795"/>
            <w:gridCol w:w="795"/>
            <w:gridCol w:w="795"/>
            <w:gridCol w:w="795"/>
            <w:gridCol w:w="791"/>
            <w:gridCol w:w="791"/>
            <w:gridCol w:w="791"/>
            <w:gridCol w:w="791"/>
            <w:gridCol w:w="791"/>
            <w:gridCol w:w="791"/>
            <w:gridCol w:w="791"/>
            <w:gridCol w:w="791"/>
            <w:gridCol w:w="791"/>
            <w:gridCol w:w="791"/>
            <w:gridCol w:w="791"/>
            <w:gridCol w:w="791"/>
            <w:gridCol w:w="1008"/>
          </w:tblGrid>
        </w:tblGridChange>
      </w:tblGrid>
      <w:tr w:rsidR="0007468D" w:rsidRPr="0066336B" w14:paraId="209EBFB0" w14:textId="61C5634A" w:rsidTr="000F0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20D6089B" w14:textId="77777777" w:rsidR="00E656AD" w:rsidRPr="009A30D7" w:rsidRDefault="00E656AD" w:rsidP="0066336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0" w:type="pct"/>
            <w:shd w:val="clear" w:color="auto" w:fill="auto"/>
          </w:tcPr>
          <w:p w14:paraId="5273704E" w14:textId="07CD71D1" w:rsidR="00E656AD" w:rsidRPr="002C7B63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African American</w:t>
            </w:r>
          </w:p>
        </w:tc>
        <w:tc>
          <w:tcPr>
            <w:tcW w:w="260" w:type="pct"/>
            <w:shd w:val="clear" w:color="auto" w:fill="auto"/>
          </w:tcPr>
          <w:p w14:paraId="49F1D4E4" w14:textId="370B9BF7" w:rsidR="00E656AD" w:rsidRPr="002C7B63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African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E14E345" w14:textId="692F477A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South Asian Indian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25FBA6A" w14:textId="55D5FB65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North American Indian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D7F4102" w14:textId="0D1A36FF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Caribbean black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5EDD507" w14:textId="41BC9E4B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Caribbean Indi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0122537" w14:textId="7C116BEC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European Caucasi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32A873F" w14:textId="43664448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Filipino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9354AE" w14:textId="45564843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Japanes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C24540E" w14:textId="1A1EFE78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Kore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8B96371" w14:textId="32150A0D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Middle Eastern or North Coast of Africa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B28E0E6" w14:textId="6C2F60FF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Mexican or Chicano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A48967E" w14:textId="70A91364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Chinese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DC24FCB" w14:textId="2159CDCE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Hispanic – South or Central Americ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27BE76E" w14:textId="0D390FA9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Southeast Asian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66A21C8" w14:textId="611A863B" w:rsidR="00E656AD" w:rsidRPr="009A30D7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C7B63">
              <w:rPr>
                <w:rFonts w:ascii="Times New Roman" w:hAnsi="Times New Roman" w:cs="Times New Roman"/>
                <w:sz w:val="12"/>
                <w:szCs w:val="12"/>
              </w:rPr>
              <w:t>Vietnamese</w:t>
            </w:r>
          </w:p>
        </w:tc>
        <w:tc>
          <w:tcPr>
            <w:tcW w:w="259" w:type="pct"/>
            <w:shd w:val="clear" w:color="auto" w:fill="auto"/>
          </w:tcPr>
          <w:p w14:paraId="09458829" w14:textId="77777777" w:rsidR="00E656AD" w:rsidRPr="009A30D7" w:rsidRDefault="00E656AD" w:rsidP="009A3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Total</w:t>
            </w:r>
          </w:p>
          <w:p w14:paraId="118CA972" w14:textId="77777777" w:rsidR="00E656AD" w:rsidRPr="002C7B63" w:rsidRDefault="00E656AD" w:rsidP="00E20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0" w:type="pct"/>
            <w:vMerge w:val="restart"/>
            <w:shd w:val="clear" w:color="auto" w:fill="auto"/>
          </w:tcPr>
          <w:p w14:paraId="6C7EF9C7" w14:textId="74DAC5B6" w:rsidR="00E656AD" w:rsidRPr="0074760F" w:rsidRDefault="00E656AD" w:rsidP="00663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4760F">
              <w:rPr>
                <w:rFonts w:ascii="Times New Roman" w:hAnsi="Times New Roman" w:cs="Times New Roman"/>
                <w:sz w:val="12"/>
                <w:szCs w:val="12"/>
              </w:rPr>
              <w:t xml:space="preserve">Percentage of HLA-B27 </w:t>
            </w:r>
            <w:proofErr w:type="spellStart"/>
            <w:r w:rsidR="00A96419" w:rsidRPr="0074760F">
              <w:rPr>
                <w:rFonts w:ascii="Times New Roman" w:hAnsi="Times New Roman" w:cs="Times New Roman"/>
                <w:sz w:val="12"/>
                <w:szCs w:val="12"/>
              </w:rPr>
              <w:t>sub</w:t>
            </w:r>
            <w:r w:rsidRPr="0074760F">
              <w:rPr>
                <w:rFonts w:ascii="Times New Roman" w:hAnsi="Times New Roman" w:cs="Times New Roman"/>
                <w:sz w:val="12"/>
                <w:szCs w:val="12"/>
              </w:rPr>
              <w:t>ltype</w:t>
            </w:r>
            <w:r w:rsidR="00A96419" w:rsidRPr="0074760F"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proofErr w:type="spellEnd"/>
            <w:r w:rsidR="00A96419" w:rsidRPr="0074760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07468D" w:rsidRPr="0066336B" w14:paraId="39168164" w14:textId="5E4136B6" w:rsidTr="000F0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52C881A" w14:textId="77777777" w:rsidR="00E656AD" w:rsidRPr="009A30D7" w:rsidRDefault="00E656AD" w:rsidP="006633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2N*</w:t>
            </w:r>
          </w:p>
        </w:tc>
        <w:tc>
          <w:tcPr>
            <w:tcW w:w="26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DE680DC" w14:textId="1046155B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33162</w:t>
            </w:r>
          </w:p>
        </w:tc>
        <w:tc>
          <w:tcPr>
            <w:tcW w:w="26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CEDFA7F" w14:textId="6BADF775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7114</w:t>
            </w:r>
          </w:p>
        </w:tc>
        <w:tc>
          <w:tcPr>
            <w:tcW w:w="26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86DF3A9" w14:textId="5D811ACC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70782</w:t>
            </w:r>
          </w:p>
        </w:tc>
        <w:tc>
          <w:tcPr>
            <w:tcW w:w="26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D29664C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1582</w:t>
            </w:r>
          </w:p>
        </w:tc>
        <w:tc>
          <w:tcPr>
            <w:tcW w:w="260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8464B86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6656</w:t>
            </w:r>
          </w:p>
        </w:tc>
        <w:tc>
          <w:tcPr>
            <w:tcW w:w="25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BCC2C52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0748</w:t>
            </w:r>
          </w:p>
        </w:tc>
        <w:tc>
          <w:tcPr>
            <w:tcW w:w="25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2CD1B0E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485780</w:t>
            </w:r>
          </w:p>
        </w:tc>
        <w:tc>
          <w:tcPr>
            <w:tcW w:w="25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193DD0D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1228</w:t>
            </w:r>
          </w:p>
        </w:tc>
        <w:tc>
          <w:tcPr>
            <w:tcW w:w="25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0940407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9164</w:t>
            </w:r>
          </w:p>
        </w:tc>
        <w:tc>
          <w:tcPr>
            <w:tcW w:w="25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96B6540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5168</w:t>
            </w:r>
          </w:p>
        </w:tc>
        <w:tc>
          <w:tcPr>
            <w:tcW w:w="25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8180086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1780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hideMark/>
          </w:tcPr>
          <w:p w14:paraId="6BD8D7F7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2470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hideMark/>
          </w:tcPr>
          <w:p w14:paraId="78E1FCEA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9344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hideMark/>
          </w:tcPr>
          <w:p w14:paraId="10B0834A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93428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hideMark/>
          </w:tcPr>
          <w:p w14:paraId="5EA95F1C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956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hideMark/>
          </w:tcPr>
          <w:p w14:paraId="22B29BFA" w14:textId="77777777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7080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</w:tcPr>
          <w:p w14:paraId="06029765" w14:textId="77777777" w:rsidR="00E656AD" w:rsidRPr="009A30D7" w:rsidRDefault="00E656AD" w:rsidP="009A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5751442</w:t>
            </w:r>
          </w:p>
          <w:p w14:paraId="18704F4C" w14:textId="77777777" w:rsidR="00E656AD" w:rsidRPr="00E20F13" w:rsidRDefault="00E656AD" w:rsidP="00E20F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330" w:type="pct"/>
            <w:vMerge/>
            <w:shd w:val="clear" w:color="auto" w:fill="auto"/>
          </w:tcPr>
          <w:p w14:paraId="06DCC1DB" w14:textId="689A418A" w:rsidR="00E656AD" w:rsidRPr="009A30D7" w:rsidRDefault="00E656AD" w:rsidP="00663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07468D" w:rsidRPr="0066336B" w14:paraId="4333AFCF" w14:textId="5E05AAF3" w:rsidTr="000F0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6E9C51" w14:textId="77777777" w:rsidR="00E656AD" w:rsidRPr="009A30D7" w:rsidRDefault="00E656AD" w:rsidP="006633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Allele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AF584D" w14:textId="3837B3D3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CD003" w14:textId="4BFA69E9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6F91BD" w14:textId="10AFB3AE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36CFFB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D5C59A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0A4A57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D2913A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1A0939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E0AE66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8F682D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9C808E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FCAB3E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423354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B7F422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1D954A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F52906" w14:textId="77777777" w:rsidR="00E656AD" w:rsidRPr="009A30D7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44ACA" w14:textId="60916F21" w:rsidR="00E656AD" w:rsidRPr="00E20F13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requency</w:t>
            </w: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A7C158E" w14:textId="239D5BED" w:rsidR="00E656AD" w:rsidRPr="00E10662" w:rsidRDefault="00E656AD" w:rsidP="0066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07468D" w:rsidRPr="0066336B" w14:paraId="7F7345ED" w14:textId="2553A3EE" w:rsidTr="000F0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C6FDE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02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</w:tcPr>
          <w:p w14:paraId="640136D2" w14:textId="1B6246A4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6%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</w:tcPr>
          <w:p w14:paraId="7013CEAB" w14:textId="243CCA30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6%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8C5F0D" w14:textId="1814C69A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77%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779E6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75%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C2FEB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4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47092A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52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374BFA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93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6A86BE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5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C00774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8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AE493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6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FC9ED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89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023980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195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64CA60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7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B4ADC7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190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7B6A28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93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A46995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</w:tcPr>
          <w:p w14:paraId="26A76C98" w14:textId="1B106248" w:rsidR="00237C5A" w:rsidRPr="002B06F6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2.335%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14C4B5E8" w14:textId="53AA434C" w:rsidR="00237C5A" w:rsidRPr="0007468D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.81%</w:t>
            </w:r>
          </w:p>
        </w:tc>
      </w:tr>
      <w:tr w:rsidR="0007468D" w:rsidRPr="0066336B" w14:paraId="622D1E1C" w14:textId="598353F4" w:rsidTr="000F0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044E9C46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03</w:t>
            </w:r>
          </w:p>
        </w:tc>
        <w:tc>
          <w:tcPr>
            <w:tcW w:w="260" w:type="pct"/>
            <w:shd w:val="clear" w:color="auto" w:fill="auto"/>
          </w:tcPr>
          <w:p w14:paraId="45BDEA68" w14:textId="4B25474A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31%</w:t>
            </w:r>
          </w:p>
        </w:tc>
        <w:tc>
          <w:tcPr>
            <w:tcW w:w="260" w:type="pct"/>
            <w:shd w:val="clear" w:color="auto" w:fill="auto"/>
          </w:tcPr>
          <w:p w14:paraId="04841FE7" w14:textId="702CB008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38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6CDD09E" w14:textId="42EC7653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0C9172A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D8A70F6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75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31C6AE1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43D0796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7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458FB22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4A70192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5F41D0D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0B3B7E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6F5F3FE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5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49E18FD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0316C5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7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31690F7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3C40629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</w:tcPr>
          <w:p w14:paraId="465EB96B" w14:textId="5E97287D" w:rsidR="00237C5A" w:rsidRPr="002B06F6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1.292%</w:t>
            </w:r>
          </w:p>
        </w:tc>
        <w:tc>
          <w:tcPr>
            <w:tcW w:w="330" w:type="pct"/>
            <w:shd w:val="clear" w:color="auto" w:fill="auto"/>
          </w:tcPr>
          <w:p w14:paraId="1E38AD35" w14:textId="713062A1" w:rsidR="00237C5A" w:rsidRPr="0007468D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21%</w:t>
            </w:r>
          </w:p>
        </w:tc>
      </w:tr>
      <w:tr w:rsidR="0007468D" w:rsidRPr="0066336B" w14:paraId="0FE867E7" w14:textId="7F597D80" w:rsidTr="000F0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77E90035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04</w:t>
            </w:r>
          </w:p>
        </w:tc>
        <w:tc>
          <w:tcPr>
            <w:tcW w:w="260" w:type="pct"/>
            <w:shd w:val="clear" w:color="auto" w:fill="auto"/>
          </w:tcPr>
          <w:p w14:paraId="3936A4EE" w14:textId="7D6A0E0D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60" w:type="pct"/>
            <w:shd w:val="clear" w:color="auto" w:fill="auto"/>
          </w:tcPr>
          <w:p w14:paraId="39EBCD1D" w14:textId="68A9FF55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0B9E64B" w14:textId="5BC89AE9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198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6C49A99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4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F6BA0C5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F038074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463C8A4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3152801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6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DAC5B79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03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83DF1C5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27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B70F0FB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7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6D97B91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0662DDC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91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AFA3600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F6791C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5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9912294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134%</w:t>
            </w:r>
          </w:p>
        </w:tc>
        <w:tc>
          <w:tcPr>
            <w:tcW w:w="259" w:type="pct"/>
            <w:shd w:val="clear" w:color="auto" w:fill="auto"/>
          </w:tcPr>
          <w:p w14:paraId="740F73D2" w14:textId="67F9366C" w:rsidR="00237C5A" w:rsidRPr="002B06F6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4.949%</w:t>
            </w:r>
          </w:p>
        </w:tc>
        <w:tc>
          <w:tcPr>
            <w:tcW w:w="330" w:type="pct"/>
            <w:shd w:val="clear" w:color="auto" w:fill="auto"/>
          </w:tcPr>
          <w:p w14:paraId="2730A0FF" w14:textId="30506353" w:rsidR="00237C5A" w:rsidRPr="0007468D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.31%</w:t>
            </w:r>
          </w:p>
        </w:tc>
      </w:tr>
      <w:tr w:rsidR="0007468D" w:rsidRPr="0066336B" w14:paraId="32BAADF0" w14:textId="0F9D161B" w:rsidTr="000F0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61E6BE1E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05</w:t>
            </w:r>
          </w:p>
        </w:tc>
        <w:tc>
          <w:tcPr>
            <w:tcW w:w="260" w:type="pct"/>
            <w:shd w:val="clear" w:color="auto" w:fill="auto"/>
          </w:tcPr>
          <w:p w14:paraId="4A8DDEB6" w14:textId="5CB54E66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843%</w:t>
            </w:r>
          </w:p>
        </w:tc>
        <w:tc>
          <w:tcPr>
            <w:tcW w:w="260" w:type="pct"/>
            <w:shd w:val="clear" w:color="auto" w:fill="auto"/>
          </w:tcPr>
          <w:p w14:paraId="7F354B36" w14:textId="328D75D3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89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C185D63" w14:textId="26289DAA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828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DC38CA8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.451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1F8063C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668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31419B8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72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52B6D3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725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E0A2B8E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15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735A620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2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032F4AA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487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DE0EBD5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475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8C42E90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21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93AF82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4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64F69C2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603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F98ECAD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1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8BC8157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36%</w:t>
            </w:r>
          </w:p>
        </w:tc>
        <w:tc>
          <w:tcPr>
            <w:tcW w:w="259" w:type="pct"/>
            <w:shd w:val="clear" w:color="auto" w:fill="auto"/>
          </w:tcPr>
          <w:p w14:paraId="683F609B" w14:textId="5EA9C678" w:rsidR="00237C5A" w:rsidRPr="002B06F6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23.442%</w:t>
            </w:r>
          </w:p>
        </w:tc>
        <w:tc>
          <w:tcPr>
            <w:tcW w:w="330" w:type="pct"/>
            <w:shd w:val="clear" w:color="auto" w:fill="auto"/>
          </w:tcPr>
          <w:p w14:paraId="1865B785" w14:textId="5708DD7E" w:rsidR="00237C5A" w:rsidRPr="0007468D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8.30%</w:t>
            </w:r>
          </w:p>
        </w:tc>
      </w:tr>
      <w:tr w:rsidR="0007468D" w:rsidRPr="0066336B" w14:paraId="46562060" w14:textId="113E1527" w:rsidTr="000F0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3EAFA708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06</w:t>
            </w:r>
          </w:p>
        </w:tc>
        <w:tc>
          <w:tcPr>
            <w:tcW w:w="260" w:type="pct"/>
            <w:shd w:val="clear" w:color="auto" w:fill="auto"/>
          </w:tcPr>
          <w:p w14:paraId="544697F8" w14:textId="77EDE02A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7%</w:t>
            </w:r>
          </w:p>
        </w:tc>
        <w:tc>
          <w:tcPr>
            <w:tcW w:w="260" w:type="pct"/>
            <w:shd w:val="clear" w:color="auto" w:fill="auto"/>
          </w:tcPr>
          <w:p w14:paraId="3F6E3F85" w14:textId="7BBD942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2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3A7A563" w14:textId="3A934942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9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180ABBF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0497DB4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E682886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CE78295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889692B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357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A9464B3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9E7E4D7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8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04306B0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6646E12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5DF841A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95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ADBB1F0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460B85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0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F34C429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077%</w:t>
            </w:r>
          </w:p>
        </w:tc>
        <w:tc>
          <w:tcPr>
            <w:tcW w:w="259" w:type="pct"/>
            <w:shd w:val="clear" w:color="auto" w:fill="auto"/>
          </w:tcPr>
          <w:p w14:paraId="18EFE323" w14:textId="322FBF63" w:rsidR="00237C5A" w:rsidRPr="002B06F6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4.024%</w:t>
            </w:r>
          </w:p>
        </w:tc>
        <w:tc>
          <w:tcPr>
            <w:tcW w:w="330" w:type="pct"/>
            <w:shd w:val="clear" w:color="auto" w:fill="auto"/>
          </w:tcPr>
          <w:p w14:paraId="15BE369D" w14:textId="6ECB355F" w:rsidR="00237C5A" w:rsidRPr="0007468D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.01%</w:t>
            </w:r>
          </w:p>
        </w:tc>
      </w:tr>
      <w:tr w:rsidR="0007468D" w:rsidRPr="0066336B" w14:paraId="46997E88" w14:textId="3D41D66A" w:rsidTr="000F0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7124E7A7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07</w:t>
            </w:r>
          </w:p>
        </w:tc>
        <w:tc>
          <w:tcPr>
            <w:tcW w:w="260" w:type="pct"/>
            <w:shd w:val="clear" w:color="auto" w:fill="auto"/>
          </w:tcPr>
          <w:p w14:paraId="5B256373" w14:textId="32E9A7C3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6%</w:t>
            </w:r>
          </w:p>
        </w:tc>
        <w:tc>
          <w:tcPr>
            <w:tcW w:w="260" w:type="pct"/>
            <w:shd w:val="clear" w:color="auto" w:fill="auto"/>
          </w:tcPr>
          <w:p w14:paraId="05901CC9" w14:textId="48D5A69A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9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FD7D746" w14:textId="0387A34B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506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66A5799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2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8AF40C7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5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654F4F9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5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446D6C3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CA9DCAA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B836043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A10E9DD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8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5E8C97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19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E8659CF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3304A39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7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E9C0F19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3FC1A3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39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9874CC9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2%</w:t>
            </w:r>
          </w:p>
        </w:tc>
        <w:tc>
          <w:tcPr>
            <w:tcW w:w="259" w:type="pct"/>
            <w:shd w:val="clear" w:color="auto" w:fill="auto"/>
          </w:tcPr>
          <w:p w14:paraId="2B12B952" w14:textId="6CCE11FA" w:rsidR="00237C5A" w:rsidRPr="002B06F6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1.418%</w:t>
            </w:r>
          </w:p>
        </w:tc>
        <w:tc>
          <w:tcPr>
            <w:tcW w:w="330" w:type="pct"/>
            <w:shd w:val="clear" w:color="auto" w:fill="auto"/>
          </w:tcPr>
          <w:p w14:paraId="21CB6EE3" w14:textId="08F3FD3C" w:rsidR="00237C5A" w:rsidRPr="0007468D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53%</w:t>
            </w:r>
          </w:p>
        </w:tc>
      </w:tr>
      <w:tr w:rsidR="0007468D" w:rsidRPr="0066336B" w14:paraId="06EC8C6E" w14:textId="1469ADCB" w:rsidTr="000F0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0997F423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08</w:t>
            </w:r>
          </w:p>
        </w:tc>
        <w:tc>
          <w:tcPr>
            <w:tcW w:w="260" w:type="pct"/>
            <w:shd w:val="clear" w:color="auto" w:fill="auto"/>
          </w:tcPr>
          <w:p w14:paraId="7839862C" w14:textId="476535B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60" w:type="pct"/>
            <w:shd w:val="clear" w:color="auto" w:fill="auto"/>
          </w:tcPr>
          <w:p w14:paraId="7D35EE16" w14:textId="10CA8A2C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7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57D9631" w14:textId="04AD08C4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DF7A779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4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0E0A65A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55A728F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9E9A3B4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33A07D5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44B4F3E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82BE7B3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7648057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59C59EF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A32CE82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A294344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C067313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E7984E8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</w:tcPr>
          <w:p w14:paraId="58D254E5" w14:textId="38949BEE" w:rsidR="00237C5A" w:rsidRPr="002B06F6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0.079%</w:t>
            </w:r>
          </w:p>
        </w:tc>
        <w:tc>
          <w:tcPr>
            <w:tcW w:w="330" w:type="pct"/>
            <w:shd w:val="clear" w:color="auto" w:fill="auto"/>
          </w:tcPr>
          <w:p w14:paraId="353D087B" w14:textId="1770D768" w:rsidR="00237C5A" w:rsidRPr="0007468D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0%</w:t>
            </w:r>
          </w:p>
        </w:tc>
      </w:tr>
      <w:tr w:rsidR="0007468D" w:rsidRPr="0066336B" w14:paraId="49F30838" w14:textId="017B3852" w:rsidTr="000F0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3BD40AC3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09</w:t>
            </w:r>
          </w:p>
        </w:tc>
        <w:tc>
          <w:tcPr>
            <w:tcW w:w="260" w:type="pct"/>
            <w:shd w:val="clear" w:color="auto" w:fill="auto"/>
          </w:tcPr>
          <w:p w14:paraId="31280DC5" w14:textId="4523618C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60" w:type="pct"/>
            <w:shd w:val="clear" w:color="auto" w:fill="auto"/>
          </w:tcPr>
          <w:p w14:paraId="0EE55803" w14:textId="79620E19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0ADBA86" w14:textId="18FBCC9D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3D97ECC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9E222F7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36422D1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3987189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A4864C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64F9949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6B861AF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A883A17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7292AB8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158AEAE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232413E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CFDE76E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3A41CD7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</w:tcPr>
          <w:p w14:paraId="2C2DBDEB" w14:textId="382ED9E5" w:rsidR="00237C5A" w:rsidRPr="002B06F6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0.034%</w:t>
            </w:r>
          </w:p>
        </w:tc>
        <w:tc>
          <w:tcPr>
            <w:tcW w:w="330" w:type="pct"/>
            <w:shd w:val="clear" w:color="auto" w:fill="auto"/>
          </w:tcPr>
          <w:p w14:paraId="6F2C48E6" w14:textId="46226E2D" w:rsidR="00237C5A" w:rsidRPr="0007468D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8%</w:t>
            </w:r>
          </w:p>
        </w:tc>
      </w:tr>
      <w:tr w:rsidR="0007468D" w:rsidRPr="0066336B" w14:paraId="67EE680A" w14:textId="10F598B8" w:rsidTr="000F0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0B8F3B51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10</w:t>
            </w:r>
          </w:p>
        </w:tc>
        <w:tc>
          <w:tcPr>
            <w:tcW w:w="260" w:type="pct"/>
            <w:shd w:val="clear" w:color="auto" w:fill="auto"/>
          </w:tcPr>
          <w:p w14:paraId="1D7E63CC" w14:textId="41C3D7E8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</w:tcPr>
          <w:p w14:paraId="1101768C" w14:textId="113EBED1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0E34648" w14:textId="0F6E2EAE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A0BDFF1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49B0BB3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B1CA247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48A45E0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7A7722C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DD3ECFB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63741B5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0E0A582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53A1D27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7D5277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FD144EB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A4DD339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6AD0D91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</w:tcPr>
          <w:p w14:paraId="11368CD3" w14:textId="7869F743" w:rsidR="00237C5A" w:rsidRPr="002B06F6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0.018%</w:t>
            </w:r>
          </w:p>
        </w:tc>
        <w:tc>
          <w:tcPr>
            <w:tcW w:w="330" w:type="pct"/>
            <w:shd w:val="clear" w:color="auto" w:fill="auto"/>
          </w:tcPr>
          <w:p w14:paraId="38F07EEB" w14:textId="668DC9CA" w:rsidR="00237C5A" w:rsidRPr="0007468D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4%</w:t>
            </w:r>
          </w:p>
        </w:tc>
      </w:tr>
      <w:tr w:rsidR="0007468D" w:rsidRPr="0066336B" w14:paraId="63A36915" w14:textId="7D41E06C" w:rsidTr="000F0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401A24EB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12</w:t>
            </w:r>
          </w:p>
        </w:tc>
        <w:tc>
          <w:tcPr>
            <w:tcW w:w="260" w:type="pct"/>
            <w:shd w:val="clear" w:color="auto" w:fill="auto"/>
          </w:tcPr>
          <w:p w14:paraId="3B6BECA8" w14:textId="2F2B221B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60" w:type="pct"/>
            <w:shd w:val="clear" w:color="auto" w:fill="auto"/>
          </w:tcPr>
          <w:p w14:paraId="6DCF7806" w14:textId="24C838E8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6072AAE" w14:textId="002D8838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BFD30DA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B47D44A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DA80474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1BFD3B8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7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72A242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6BA55C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57A3438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C3242A0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8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F32DEBF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8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D983182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2B02631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AB5D0BD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C159934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</w:tcPr>
          <w:p w14:paraId="4C4AF0DE" w14:textId="143FB3B6" w:rsidR="00237C5A" w:rsidRPr="002B06F6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0.080%</w:t>
            </w:r>
          </w:p>
        </w:tc>
        <w:tc>
          <w:tcPr>
            <w:tcW w:w="330" w:type="pct"/>
            <w:shd w:val="clear" w:color="auto" w:fill="auto"/>
          </w:tcPr>
          <w:p w14:paraId="634B9461" w14:textId="0EEE1862" w:rsidR="00237C5A" w:rsidRPr="0007468D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20%</w:t>
            </w:r>
          </w:p>
        </w:tc>
      </w:tr>
      <w:tr w:rsidR="0007468D" w:rsidRPr="0066336B" w14:paraId="631B3800" w14:textId="658844E6" w:rsidTr="000F0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0F033AF3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14</w:t>
            </w:r>
          </w:p>
        </w:tc>
        <w:tc>
          <w:tcPr>
            <w:tcW w:w="260" w:type="pct"/>
            <w:shd w:val="clear" w:color="auto" w:fill="auto"/>
          </w:tcPr>
          <w:p w14:paraId="02907C95" w14:textId="303BE09E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%</w:t>
            </w:r>
          </w:p>
        </w:tc>
        <w:tc>
          <w:tcPr>
            <w:tcW w:w="260" w:type="pct"/>
            <w:shd w:val="clear" w:color="auto" w:fill="auto"/>
          </w:tcPr>
          <w:p w14:paraId="6A30FC83" w14:textId="0424DA0E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9F93A79" w14:textId="4B3C7A69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944DE4B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38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210AEC7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50DBF5D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B734008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F6C4673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7D797EB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4EC132D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FA8621E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C8D84A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91E5BFC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CBBA8DD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64A09B8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638CBF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</w:tcPr>
          <w:p w14:paraId="1B8EF7C7" w14:textId="6ADE1605" w:rsidR="00237C5A" w:rsidRPr="002B06F6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0.057%</w:t>
            </w:r>
          </w:p>
        </w:tc>
        <w:tc>
          <w:tcPr>
            <w:tcW w:w="330" w:type="pct"/>
            <w:shd w:val="clear" w:color="auto" w:fill="auto"/>
          </w:tcPr>
          <w:p w14:paraId="37C80877" w14:textId="70182082" w:rsidR="00237C5A" w:rsidRPr="0007468D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14%</w:t>
            </w:r>
          </w:p>
        </w:tc>
      </w:tr>
      <w:tr w:rsidR="0007468D" w:rsidRPr="0066336B" w14:paraId="5A2AB484" w14:textId="0FF9A010" w:rsidTr="000F0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2640562F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15</w:t>
            </w:r>
          </w:p>
        </w:tc>
        <w:tc>
          <w:tcPr>
            <w:tcW w:w="260" w:type="pct"/>
            <w:shd w:val="clear" w:color="auto" w:fill="auto"/>
          </w:tcPr>
          <w:p w14:paraId="59CE768C" w14:textId="14CDF799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</w:tcPr>
          <w:p w14:paraId="59E113C6" w14:textId="3CA05803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D370386" w14:textId="74541CC8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28ED2DF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C3C686B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47E7537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2637622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CB79DD7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B2F1061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79450D4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FED8498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604A22C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ACE3B7D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3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4CD0B85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3FB061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B5E4285" w14:textId="77777777" w:rsidR="00237C5A" w:rsidRPr="009A30D7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%</w:t>
            </w:r>
          </w:p>
        </w:tc>
        <w:tc>
          <w:tcPr>
            <w:tcW w:w="259" w:type="pct"/>
            <w:shd w:val="clear" w:color="auto" w:fill="auto"/>
          </w:tcPr>
          <w:p w14:paraId="42FE0B57" w14:textId="64FFB3E7" w:rsidR="00237C5A" w:rsidRPr="002B06F6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0.019%</w:t>
            </w:r>
          </w:p>
        </w:tc>
        <w:tc>
          <w:tcPr>
            <w:tcW w:w="330" w:type="pct"/>
            <w:shd w:val="clear" w:color="auto" w:fill="auto"/>
          </w:tcPr>
          <w:p w14:paraId="767E4FB0" w14:textId="7A138443" w:rsidR="00237C5A" w:rsidRPr="0007468D" w:rsidRDefault="00237C5A" w:rsidP="00237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5%</w:t>
            </w:r>
          </w:p>
        </w:tc>
      </w:tr>
      <w:tr w:rsidR="0007468D" w:rsidRPr="0066336B" w14:paraId="371F650D" w14:textId="66C416E2" w:rsidTr="000F0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335C21BE" w14:textId="77777777" w:rsidR="00237C5A" w:rsidRPr="009A30D7" w:rsidRDefault="00237C5A" w:rsidP="00237C5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:20</w:t>
            </w:r>
          </w:p>
        </w:tc>
        <w:tc>
          <w:tcPr>
            <w:tcW w:w="260" w:type="pct"/>
            <w:shd w:val="clear" w:color="auto" w:fill="auto"/>
          </w:tcPr>
          <w:p w14:paraId="76E00629" w14:textId="0B0A918F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</w:tcPr>
          <w:p w14:paraId="35417A69" w14:textId="2FBEF1E4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1066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0873E2D" w14:textId="2AC07B28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F69417B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401CC59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40942CE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5254B5D2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6D02317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DEEF1D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8880980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2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5E11E6F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859653D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88D91A0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A18975F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C73CEBC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1CED71E" w14:textId="77777777" w:rsidR="00237C5A" w:rsidRPr="009A30D7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%</w:t>
            </w:r>
          </w:p>
        </w:tc>
        <w:tc>
          <w:tcPr>
            <w:tcW w:w="259" w:type="pct"/>
            <w:shd w:val="clear" w:color="auto" w:fill="auto"/>
          </w:tcPr>
          <w:p w14:paraId="28683A1B" w14:textId="40A588F3" w:rsidR="00237C5A" w:rsidRPr="002B06F6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  <w:t>0.027%</w:t>
            </w:r>
          </w:p>
        </w:tc>
        <w:tc>
          <w:tcPr>
            <w:tcW w:w="330" w:type="pct"/>
            <w:shd w:val="clear" w:color="auto" w:fill="auto"/>
          </w:tcPr>
          <w:p w14:paraId="0BAED75D" w14:textId="17E338F0" w:rsidR="00237C5A" w:rsidRPr="0007468D" w:rsidRDefault="00237C5A" w:rsidP="00237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2"/>
                <w:szCs w:val="12"/>
              </w:rPr>
            </w:pPr>
            <w:r w:rsidRPr="0007468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7%</w:t>
            </w:r>
          </w:p>
        </w:tc>
      </w:tr>
      <w:tr w:rsidR="0007468D" w:rsidRPr="0066336B" w14:paraId="5B13DDF2" w14:textId="4D88B68B" w:rsidTr="000F0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" w:type="pct"/>
            <w:shd w:val="clear" w:color="auto" w:fill="auto"/>
            <w:noWrap/>
            <w:hideMark/>
          </w:tcPr>
          <w:p w14:paraId="4A7484AE" w14:textId="77777777" w:rsidR="00E656AD" w:rsidRPr="009A30D7" w:rsidRDefault="00E656AD" w:rsidP="00076B3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sz w:val="12"/>
                <w:szCs w:val="12"/>
              </w:rPr>
              <w:t>B*27</w:t>
            </w:r>
          </w:p>
        </w:tc>
        <w:tc>
          <w:tcPr>
            <w:tcW w:w="260" w:type="pct"/>
            <w:shd w:val="clear" w:color="auto" w:fill="auto"/>
          </w:tcPr>
          <w:p w14:paraId="7C403E8D" w14:textId="4E09EA5B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508%</w:t>
            </w:r>
          </w:p>
        </w:tc>
        <w:tc>
          <w:tcPr>
            <w:tcW w:w="260" w:type="pct"/>
            <w:shd w:val="clear" w:color="auto" w:fill="auto"/>
          </w:tcPr>
          <w:p w14:paraId="5C846A61" w14:textId="11FA35A0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238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312E2B2" w14:textId="2C01CF8F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622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68FBE8D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.828%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38DF2AD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13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7A3AD51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17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D3CC76E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.20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FBB99FB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36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B0F15EA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58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CC882C8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76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234E0528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382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328827D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499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422964E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464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DECFE35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916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7E1403A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170%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769A60B" w14:textId="77777777" w:rsidR="00E656AD" w:rsidRPr="009A30D7" w:rsidRDefault="00E656AD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0D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477%</w:t>
            </w:r>
          </w:p>
        </w:tc>
        <w:tc>
          <w:tcPr>
            <w:tcW w:w="259" w:type="pct"/>
            <w:shd w:val="clear" w:color="auto" w:fill="auto"/>
          </w:tcPr>
          <w:p w14:paraId="6042A2C6" w14:textId="469B7038" w:rsidR="00E656AD" w:rsidRPr="002B06F6" w:rsidRDefault="00237C5A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37C5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0.21%</w:t>
            </w:r>
          </w:p>
        </w:tc>
        <w:tc>
          <w:tcPr>
            <w:tcW w:w="330" w:type="pct"/>
            <w:shd w:val="clear" w:color="auto" w:fill="auto"/>
          </w:tcPr>
          <w:p w14:paraId="10CFCF56" w14:textId="2326BD7B" w:rsidR="00E656AD" w:rsidRDefault="00237C5A" w:rsidP="00076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/</w:t>
            </w:r>
          </w:p>
        </w:tc>
      </w:tr>
    </w:tbl>
    <w:p w14:paraId="6A845DD8" w14:textId="567ECD9B" w:rsidR="002C7B63" w:rsidRPr="00237C5A" w:rsidRDefault="0066336B" w:rsidP="00F15084">
      <w:pPr>
        <w:jc w:val="left"/>
        <w:rPr>
          <w:rFonts w:ascii="Times New Roman" w:hAnsi="Times New Roman" w:cs="Times New Roman"/>
          <w:sz w:val="12"/>
          <w:szCs w:val="12"/>
        </w:rPr>
      </w:pPr>
      <w:r w:rsidRPr="0007468D">
        <w:rPr>
          <w:rFonts w:ascii="Times New Roman" w:hAnsi="Times New Roman" w:cs="Times New Roman"/>
          <w:color w:val="000000" w:themeColor="text1" w:themeShade="BF"/>
          <w:sz w:val="12"/>
          <w:szCs w:val="12"/>
        </w:rPr>
        <w:t>Only total alleles with frequency &gt; 0.01</w:t>
      </w:r>
      <w:r w:rsidRPr="00237C5A">
        <w:rPr>
          <w:rFonts w:ascii="Times New Roman" w:hAnsi="Times New Roman" w:cs="Times New Roman"/>
          <w:sz w:val="12"/>
          <w:szCs w:val="12"/>
        </w:rPr>
        <w:t>% are shown in the table. *</w:t>
      </w:r>
      <w:r w:rsidR="002C08B9" w:rsidRPr="00237C5A">
        <w:rPr>
          <w:rFonts w:ascii="Times New Roman" w:hAnsi="Times New Roman" w:cs="Times New Roman"/>
          <w:sz w:val="12"/>
          <w:szCs w:val="12"/>
        </w:rPr>
        <w:t xml:space="preserve">N row indicates the number of typed </w:t>
      </w:r>
      <w:r w:rsidR="008A5EEF" w:rsidRPr="00237C5A">
        <w:rPr>
          <w:rFonts w:ascii="Times New Roman" w:hAnsi="Times New Roman" w:cs="Times New Roman"/>
          <w:sz w:val="12"/>
          <w:szCs w:val="12"/>
        </w:rPr>
        <w:t>samples;</w:t>
      </w:r>
      <w:r w:rsidR="002C08B9" w:rsidRPr="00237C5A">
        <w:rPr>
          <w:rFonts w:ascii="Times New Roman" w:hAnsi="Times New Roman" w:cs="Times New Roman"/>
          <w:sz w:val="12"/>
          <w:szCs w:val="12"/>
        </w:rPr>
        <w:t xml:space="preserve"> 2N indicat</w:t>
      </w:r>
      <w:r w:rsidR="008A5EEF" w:rsidRPr="00237C5A">
        <w:rPr>
          <w:rFonts w:ascii="Times New Roman" w:hAnsi="Times New Roman" w:cs="Times New Roman"/>
          <w:sz w:val="12"/>
          <w:szCs w:val="12"/>
        </w:rPr>
        <w:t xml:space="preserve">es the number of typed alleles. </w:t>
      </w:r>
    </w:p>
    <w:p w14:paraId="6DD4E419" w14:textId="039C4DCE" w:rsidR="00F644B7" w:rsidRPr="00357CE8" w:rsidRDefault="00F644B7" w:rsidP="002C7B63">
      <w:pPr>
        <w:ind w:rightChars="796" w:right="1910"/>
        <w:jc w:val="left"/>
        <w:rPr>
          <w:rFonts w:ascii="Times New Roman" w:hAnsi="Times New Roman" w:cs="Times New Roman"/>
          <w:sz w:val="12"/>
          <w:szCs w:val="12"/>
          <w:lang w:val="en-AU"/>
        </w:rPr>
      </w:pPr>
    </w:p>
    <w:p w14:paraId="1B3F7697" w14:textId="22F9C91D" w:rsidR="00F644B7" w:rsidRDefault="00F644B7" w:rsidP="002C7B63">
      <w:pPr>
        <w:ind w:rightChars="796" w:right="1910"/>
        <w:jc w:val="left"/>
        <w:rPr>
          <w:rFonts w:ascii="Times New Roman" w:hAnsi="Times New Roman" w:cs="Times New Roman"/>
          <w:sz w:val="12"/>
          <w:szCs w:val="12"/>
        </w:rPr>
      </w:pPr>
    </w:p>
    <w:p w14:paraId="4889B6C5" w14:textId="63A524B7" w:rsidR="00F644B7" w:rsidRDefault="00F644B7" w:rsidP="00F644B7">
      <w:pPr>
        <w:ind w:rightChars="796" w:right="1910"/>
        <w:jc w:val="left"/>
        <w:rPr>
          <w:rFonts w:ascii="Times New Roman" w:hAnsi="Times New Roman" w:cs="Times New Roman"/>
          <w:sz w:val="12"/>
          <w:szCs w:val="12"/>
        </w:rPr>
      </w:pPr>
    </w:p>
    <w:p w14:paraId="74315F83" w14:textId="517E6FC0" w:rsidR="002C7B63" w:rsidRDefault="002C7B63" w:rsidP="002C7B63">
      <w:pPr>
        <w:tabs>
          <w:tab w:val="left" w:pos="1024"/>
        </w:tabs>
        <w:spacing w:after="100" w:afterAutospacing="1" w:line="360" w:lineRule="auto"/>
        <w:rPr>
          <w:rFonts w:ascii="Times New Roman" w:hAnsi="Times New Roman" w:cs="Times New Roman"/>
        </w:rPr>
      </w:pPr>
    </w:p>
    <w:p w14:paraId="510D97D5" w14:textId="7A91E878" w:rsidR="002C7B63" w:rsidRPr="002C7B63" w:rsidRDefault="002C7B63" w:rsidP="008C369F">
      <w:pPr>
        <w:spacing w:after="100" w:afterAutospacing="1" w:line="360" w:lineRule="auto"/>
        <w:rPr>
          <w:rFonts w:ascii="Times New Roman" w:hAnsi="Times New Roman" w:cs="Times New Roman"/>
          <w:sz w:val="12"/>
          <w:szCs w:val="12"/>
        </w:rPr>
      </w:pPr>
    </w:p>
    <w:sectPr w:rsidR="002C7B63" w:rsidRPr="002C7B63" w:rsidSect="0007468D">
      <w:pgSz w:w="16840" w:h="11900" w:orient="landscape"/>
      <w:pgMar w:top="1440" w:right="1360" w:bottom="1440" w:left="1440" w:header="0" w:footer="0" w:gutter="0"/>
      <w:cols w:space="425"/>
      <w:docGrid w:linePitch="326" w:charSpace="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64609" w14:textId="77777777" w:rsidR="00A47778" w:rsidRDefault="00A47778" w:rsidP="009A30D7">
      <w:r>
        <w:separator/>
      </w:r>
    </w:p>
  </w:endnote>
  <w:endnote w:type="continuationSeparator" w:id="0">
    <w:p w14:paraId="0D70599B" w14:textId="77777777" w:rsidR="00A47778" w:rsidRDefault="00A47778" w:rsidP="009A3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C3882" w14:textId="77777777" w:rsidR="00A47778" w:rsidRDefault="00A47778" w:rsidP="009A30D7">
      <w:r>
        <w:separator/>
      </w:r>
    </w:p>
  </w:footnote>
  <w:footnote w:type="continuationSeparator" w:id="0">
    <w:p w14:paraId="2C7AF360" w14:textId="77777777" w:rsidR="00A47778" w:rsidRDefault="00A47778" w:rsidP="009A30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752A96"/>
    <w:multiLevelType w:val="hybridMultilevel"/>
    <w:tmpl w:val="549C5EA0"/>
    <w:lvl w:ilvl="0" w:tplc="815E89D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wNja3NDQ0MDIwNTBQ0lEKTi0uzszPAykwqgUApkoyMCwAAAA="/>
  </w:docVars>
  <w:rsids>
    <w:rsidRoot w:val="007F5620"/>
    <w:rsid w:val="000220E9"/>
    <w:rsid w:val="00045471"/>
    <w:rsid w:val="0007468D"/>
    <w:rsid w:val="00076B30"/>
    <w:rsid w:val="000A132B"/>
    <w:rsid w:val="000F0543"/>
    <w:rsid w:val="00237C5A"/>
    <w:rsid w:val="002927D5"/>
    <w:rsid w:val="002B06F6"/>
    <w:rsid w:val="002C08B9"/>
    <w:rsid w:val="002C7B63"/>
    <w:rsid w:val="00341543"/>
    <w:rsid w:val="00357CE8"/>
    <w:rsid w:val="003B44D6"/>
    <w:rsid w:val="00420594"/>
    <w:rsid w:val="00551A30"/>
    <w:rsid w:val="0060711D"/>
    <w:rsid w:val="0063498E"/>
    <w:rsid w:val="0066336B"/>
    <w:rsid w:val="0066660C"/>
    <w:rsid w:val="00695276"/>
    <w:rsid w:val="006E45C4"/>
    <w:rsid w:val="007207E0"/>
    <w:rsid w:val="0074760F"/>
    <w:rsid w:val="00751D37"/>
    <w:rsid w:val="00794156"/>
    <w:rsid w:val="007F5620"/>
    <w:rsid w:val="008A5EEF"/>
    <w:rsid w:val="008C369F"/>
    <w:rsid w:val="009543C1"/>
    <w:rsid w:val="009A2A3E"/>
    <w:rsid w:val="009A30D7"/>
    <w:rsid w:val="00A13450"/>
    <w:rsid w:val="00A47778"/>
    <w:rsid w:val="00A96419"/>
    <w:rsid w:val="00AB1385"/>
    <w:rsid w:val="00B307BF"/>
    <w:rsid w:val="00B36894"/>
    <w:rsid w:val="00B73D67"/>
    <w:rsid w:val="00BF50D3"/>
    <w:rsid w:val="00C34F06"/>
    <w:rsid w:val="00D00DFA"/>
    <w:rsid w:val="00E20F13"/>
    <w:rsid w:val="00E656AD"/>
    <w:rsid w:val="00E7111E"/>
    <w:rsid w:val="00E74757"/>
    <w:rsid w:val="00EC61AC"/>
    <w:rsid w:val="00EE7423"/>
    <w:rsid w:val="00F15084"/>
    <w:rsid w:val="00F6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AD8CC61"/>
  <w14:defaultImageDpi w14:val="330"/>
  <w15:docId w15:val="{23CACB40-2085-ED49-9218-52FE6B30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5EE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C7B6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7B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B6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3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30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3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30D7"/>
    <w:rPr>
      <w:sz w:val="18"/>
      <w:szCs w:val="18"/>
    </w:rPr>
  </w:style>
  <w:style w:type="paragraph" w:styleId="Revision">
    <w:name w:val="Revision"/>
    <w:hidden/>
    <w:uiPriority w:val="99"/>
    <w:semiHidden/>
    <w:rsid w:val="000F0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赓 王</dc:creator>
  <cp:keywords/>
  <dc:description/>
  <cp:lastModifiedBy>Geng Wang</cp:lastModifiedBy>
  <cp:revision>21</cp:revision>
  <dcterms:created xsi:type="dcterms:W3CDTF">2020-09-11T04:02:00Z</dcterms:created>
  <dcterms:modified xsi:type="dcterms:W3CDTF">2021-05-30T23:24:00Z</dcterms:modified>
</cp:coreProperties>
</file>